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EE392" w14:textId="77777777" w:rsidR="00B974AD" w:rsidRDefault="00885A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 w:hint="eastAsia"/>
          <w:sz w:val="24"/>
        </w:rPr>
        <w:t xml:space="preserve">. Primer sequences 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2392"/>
        <w:gridCol w:w="3737"/>
        <w:gridCol w:w="2275"/>
      </w:tblGrid>
      <w:tr w:rsidR="00B974AD" w14:paraId="36E280CE" w14:textId="77777777">
        <w:trPr>
          <w:trHeight w:val="400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48271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F7214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′-3′)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E5990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duct length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974AD" w14:paraId="03831CBB" w14:textId="77777777">
        <w:trPr>
          <w:trHeight w:val="400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89C1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APDH forward 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E903E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DAE9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</w:tr>
      <w:tr w:rsidR="00B974AD" w14:paraId="36F527B1" w14:textId="77777777">
        <w:trPr>
          <w:trHeight w:val="3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9D9188A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 reverse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 w14:paraId="635CC7CC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213B005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</w:tr>
      <w:tr w:rsidR="00B974AD" w14:paraId="1594B504" w14:textId="77777777">
        <w:trPr>
          <w:trHeight w:val="3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648EF4A2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irc000136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 w14:paraId="3D8F1F57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AGCTCAGCAGGTTATT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803999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8</w:t>
            </w:r>
          </w:p>
        </w:tc>
      </w:tr>
      <w:tr w:rsidR="00B974AD" w14:paraId="626C8B23" w14:textId="77777777">
        <w:trPr>
          <w:trHeight w:val="3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0EFAA27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irc000136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 w14:paraId="0D1146D4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ACCTCTCCGTTCAGCA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0E7B18D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8</w:t>
            </w:r>
          </w:p>
        </w:tc>
      </w:tr>
      <w:tr w:rsidR="00B974AD" w14:paraId="7CBDE37B" w14:textId="77777777">
        <w:trPr>
          <w:trHeight w:val="3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9188AB8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NDC3B </w:t>
            </w: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 w14:paraId="03799119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TCACAATGATGATGACCG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1A2150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</w:tr>
      <w:tr w:rsidR="00B974AD" w14:paraId="76276EAD" w14:textId="77777777">
        <w:trPr>
          <w:trHeight w:val="412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CE55E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NDC3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E7E8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GCATCTCCATTCACCA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EFF4B" w14:textId="77777777" w:rsidR="00B974AD" w:rsidRDefault="00885A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</w:tr>
    </w:tbl>
    <w:p w14:paraId="69053927" w14:textId="77777777" w:rsidR="00B974AD" w:rsidRDefault="00B974A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B97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ileID" w:val="S1&amp;2 Table471"/>
  </w:docVars>
  <w:rsids>
    <w:rsidRoot w:val="00B974AD"/>
    <w:rsid w:val="00885A1F"/>
    <w:rsid w:val="00B974AD"/>
    <w:rsid w:val="01A06E9D"/>
    <w:rsid w:val="03DF6EEF"/>
    <w:rsid w:val="0A90789B"/>
    <w:rsid w:val="28997840"/>
    <w:rsid w:val="310509A5"/>
    <w:rsid w:val="39745F99"/>
    <w:rsid w:val="484434B0"/>
    <w:rsid w:val="4AA706EC"/>
    <w:rsid w:val="577D21A7"/>
    <w:rsid w:val="613F1F8A"/>
    <w:rsid w:val="726F04E0"/>
    <w:rsid w:val="754B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86933F4-E546-4697-9D6C-EC536F76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小小</dc:creator>
  <cp:lastModifiedBy>NEWGEN</cp:lastModifiedBy>
  <cp:revision>2</cp:revision>
  <dcterms:created xsi:type="dcterms:W3CDTF">2025-03-05T14:54:00Z</dcterms:created>
  <dcterms:modified xsi:type="dcterms:W3CDTF">2026-04-0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VlZTViOGNmNTZjYjczNDY0NWJkYjAwOGE0NzFmMTAiLCJ1c2VySWQiOiI1MjYwNDU4MjcifQ==</vt:lpwstr>
  </property>
  <property fmtid="{D5CDD505-2E9C-101B-9397-08002B2CF9AE}" pid="4" name="ICV">
    <vt:lpwstr>BB4CCF142D294B079E5059BC4B0F774D_12</vt:lpwstr>
  </property>
</Properties>
</file>